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4E5EE9" w14:textId="62E62978" w:rsidR="00A70EB5" w:rsidRPr="00096FBF" w:rsidRDefault="00362852" w:rsidP="00A70EB5">
      <w:pPr>
        <w:wordWrap/>
        <w:adjustRightInd w:val="0"/>
        <w:snapToGrid w:val="0"/>
        <w:spacing w:after="0" w:line="48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F50BC6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A70EB5" w:rsidRPr="00F50BC6">
        <w:rPr>
          <w:rFonts w:ascii="Times New Roman" w:eastAsiaTheme="minorHAnsi" w:hAnsi="Times New Roman" w:cs="Times New Roman"/>
          <w:b/>
          <w:caps/>
          <w:sz w:val="24"/>
          <w:szCs w:val="24"/>
        </w:rPr>
        <w:t>Table</w:t>
      </w:r>
      <w:r w:rsidR="00A70EB5">
        <w:rPr>
          <w:rFonts w:ascii="Times New Roman" w:eastAsiaTheme="minorHAnsi" w:hAnsi="Times New Roman" w:cs="Times New Roman"/>
          <w:b/>
          <w:caps/>
          <w:sz w:val="24"/>
          <w:szCs w:val="24"/>
        </w:rPr>
        <w:t xml:space="preserve"> </w:t>
      </w:r>
      <w:r w:rsidR="00A70EB5" w:rsidRPr="00096FBF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bookmarkStart w:id="0" w:name="_Hlk134381991"/>
      <w:r w:rsidR="00A70EB5" w:rsidRPr="0060691B">
        <w:rPr>
          <w:rFonts w:ascii="Times New Roman" w:eastAsiaTheme="minorHAnsi" w:hAnsi="Times New Roman" w:cs="Times New Roman"/>
          <w:sz w:val="24"/>
          <w:szCs w:val="24"/>
        </w:rPr>
        <w:t>T</w:t>
      </w:r>
      <w:r w:rsidR="00B93B77">
        <w:rPr>
          <w:rFonts w:ascii="Times New Roman" w:eastAsiaTheme="minorHAnsi" w:hAnsi="Times New Roman" w:cs="Times New Roman"/>
          <w:sz w:val="24"/>
          <w:szCs w:val="24"/>
        </w:rPr>
        <w:t>he univariable</w:t>
      </w:r>
      <w:r w:rsidR="00A70EB5">
        <w:rPr>
          <w:rFonts w:ascii="Times New Roman" w:eastAsiaTheme="minorHAnsi" w:hAnsi="Times New Roman" w:cs="Times New Roman"/>
          <w:sz w:val="24"/>
          <w:szCs w:val="24"/>
        </w:rPr>
        <w:t xml:space="preserve"> analysis of the association between clinicopathological variables and cancer-specific survival (CSS) in patients with papillary</w:t>
      </w:r>
      <w:r w:rsidR="00A70EB5" w:rsidRPr="0060691B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CE4D22">
        <w:rPr>
          <w:rFonts w:ascii="Times New Roman" w:eastAsiaTheme="minorHAnsi" w:hAnsi="Times New Roman" w:cs="Times New Roman"/>
          <w:sz w:val="24"/>
          <w:szCs w:val="24"/>
        </w:rPr>
        <w:t xml:space="preserve">thyroid cancer </w:t>
      </w:r>
    </w:p>
    <w:bookmarkEnd w:id="0"/>
    <w:tbl>
      <w:tblPr>
        <w:tblW w:w="9498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709"/>
        <w:gridCol w:w="1249"/>
        <w:gridCol w:w="1727"/>
        <w:gridCol w:w="1134"/>
        <w:gridCol w:w="1276"/>
        <w:gridCol w:w="851"/>
      </w:tblGrid>
      <w:tr w:rsidR="00592375" w:rsidRPr="000A4827" w14:paraId="744E5EEE" w14:textId="77777777" w:rsidTr="00871E75">
        <w:trPr>
          <w:trHeight w:val="340"/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4E5EEA" w14:textId="77777777" w:rsidR="00592375" w:rsidRPr="00592375" w:rsidRDefault="00592375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44E5EEB" w14:textId="77777777" w:rsidR="00592375" w:rsidRPr="00592375" w:rsidRDefault="00592375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Cs w:val="20"/>
              </w:rPr>
            </w:pPr>
            <w:r w:rsidRPr="00592375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Cs w:val="20"/>
              </w:rPr>
              <w:t>N</w:t>
            </w:r>
          </w:p>
        </w:tc>
        <w:tc>
          <w:tcPr>
            <w:tcW w:w="124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44E5EEC" w14:textId="77777777" w:rsidR="00592375" w:rsidRPr="00592375" w:rsidRDefault="00592375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9237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0-year survival rate (%)</w:t>
            </w:r>
          </w:p>
        </w:tc>
        <w:tc>
          <w:tcPr>
            <w:tcW w:w="498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4E5EED" w14:textId="77777777" w:rsidR="00592375" w:rsidRPr="00592375" w:rsidRDefault="00592375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9237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Univariate Cox models</w:t>
            </w:r>
          </w:p>
        </w:tc>
      </w:tr>
      <w:tr w:rsidR="000A4827" w:rsidRPr="000A4827" w14:paraId="744E5EF6" w14:textId="77777777" w:rsidTr="00871E75">
        <w:trPr>
          <w:trHeight w:val="340"/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4E5EEF" w14:textId="77777777" w:rsidR="00FF63D6" w:rsidRPr="00592375" w:rsidRDefault="00871E75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59237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Variables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4E5EF0" w14:textId="77777777" w:rsidR="00FF63D6" w:rsidRPr="00592375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4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4E5EF1" w14:textId="77777777" w:rsidR="00FF63D6" w:rsidRPr="00592375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5EF2" w14:textId="77777777" w:rsidR="00FF63D6" w:rsidRPr="00592375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592375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Hazard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5EF3" w14:textId="77777777" w:rsidR="00FF63D6" w:rsidRPr="00592375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592375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95% low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5EF4" w14:textId="77777777" w:rsidR="00FF63D6" w:rsidRPr="00592375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592375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95% upp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5EF5" w14:textId="77777777" w:rsidR="00FF63D6" w:rsidRPr="00592375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592375">
              <w:rPr>
                <w:rFonts w:ascii="Times New Roman" w:eastAsia="맑은 고딕" w:hAnsi="Times New Roman" w:cs="Times New Roman"/>
                <w:b/>
                <w:i/>
                <w:kern w:val="0"/>
                <w:szCs w:val="20"/>
              </w:rPr>
              <w:t>P</w:t>
            </w:r>
            <w:r w:rsidRPr="00592375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 value</w:t>
            </w:r>
          </w:p>
        </w:tc>
      </w:tr>
      <w:tr w:rsidR="000A4827" w:rsidRPr="000A4827" w14:paraId="744E5EFE" w14:textId="77777777" w:rsidTr="00871E75">
        <w:trPr>
          <w:trHeight w:val="340"/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5EF7" w14:textId="77777777" w:rsidR="00FF63D6" w:rsidRPr="00FF63D6" w:rsidRDefault="0023505A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4827">
              <w:rPr>
                <w:rFonts w:ascii="Times New Roman" w:eastAsia="맑은 고딕" w:hAnsi="Times New Roman" w:cs="Times New Roman"/>
                <w:kern w:val="0"/>
                <w:szCs w:val="20"/>
              </w:rPr>
              <w:t>S</w:t>
            </w:r>
            <w:r w:rsidR="00FF63D6"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ex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5EF8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5EF9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5EFA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5EFB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5EFC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5EFD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A4827" w:rsidRPr="000A4827" w14:paraId="744E5F04" w14:textId="77777777" w:rsidTr="00871E75">
        <w:trPr>
          <w:trHeight w:val="34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4E5EFF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4E5F00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27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4E5F01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97.5</w:t>
            </w:r>
          </w:p>
        </w:tc>
        <w:tc>
          <w:tcPr>
            <w:tcW w:w="4137" w:type="dxa"/>
            <w:gridSpan w:val="3"/>
            <w:shd w:val="clear" w:color="auto" w:fill="auto"/>
            <w:noWrap/>
            <w:vAlign w:val="center"/>
            <w:hideMark/>
          </w:tcPr>
          <w:p w14:paraId="744E5F02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1.00 (reference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F03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0.026</w:t>
            </w:r>
          </w:p>
        </w:tc>
      </w:tr>
      <w:tr w:rsidR="000A4827" w:rsidRPr="000A4827" w14:paraId="744E5F0C" w14:textId="77777777" w:rsidTr="00871E75">
        <w:trPr>
          <w:trHeight w:val="34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4E5F05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4E5F06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5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4E5F07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92.2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744E5F08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3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4E5F09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1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F0A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8.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F0B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A4827" w:rsidRPr="000A4827" w14:paraId="744E5F14" w14:textId="77777777" w:rsidTr="00871E75">
        <w:trPr>
          <w:trHeight w:val="34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4E5F0D" w14:textId="1546C05B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ge </w:t>
            </w:r>
            <w:r w:rsidR="00CE4D22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at diagnosis </w:t>
            </w:r>
            <w:bookmarkStart w:id="1" w:name="_GoBack"/>
            <w:bookmarkEnd w:id="1"/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(years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4E5F0E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4E5F0F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744E5F10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4E5F11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F12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F13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A4827" w:rsidRPr="000A4827" w14:paraId="744E5F1A" w14:textId="77777777" w:rsidTr="00871E75">
        <w:trPr>
          <w:trHeight w:val="34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4E5F15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&lt;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4E5F16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26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4E5F17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98.1</w:t>
            </w:r>
          </w:p>
        </w:tc>
        <w:tc>
          <w:tcPr>
            <w:tcW w:w="4137" w:type="dxa"/>
            <w:gridSpan w:val="3"/>
            <w:shd w:val="clear" w:color="auto" w:fill="auto"/>
            <w:noWrap/>
            <w:vAlign w:val="center"/>
            <w:hideMark/>
          </w:tcPr>
          <w:p w14:paraId="744E5F18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1.00 (reference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F19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0A4827" w:rsidRPr="000A4827" w14:paraId="744E5F22" w14:textId="77777777" w:rsidTr="00871E75">
        <w:trPr>
          <w:trHeight w:val="34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4E5F1B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≥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4E5F1C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6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4E5F1D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90.3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744E5F1E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11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4E5F1F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3.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F20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31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F21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A4827" w:rsidRPr="000A4827" w14:paraId="744E5F2A" w14:textId="77777777" w:rsidTr="00871E75">
        <w:trPr>
          <w:trHeight w:val="34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4E5F23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TERT </w:t>
            </w: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promoter mutation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4E5F24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4E5F25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744E5F26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4E5F27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F28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F29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A4827" w:rsidRPr="000A4827" w14:paraId="744E5F30" w14:textId="77777777" w:rsidTr="00871E75">
        <w:trPr>
          <w:trHeight w:val="34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4E5F2B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W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4E5F2C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29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4E5F2D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99.0</w:t>
            </w:r>
          </w:p>
        </w:tc>
        <w:tc>
          <w:tcPr>
            <w:tcW w:w="4137" w:type="dxa"/>
            <w:gridSpan w:val="3"/>
            <w:shd w:val="clear" w:color="auto" w:fill="auto"/>
            <w:noWrap/>
            <w:vAlign w:val="center"/>
            <w:hideMark/>
          </w:tcPr>
          <w:p w14:paraId="744E5F2E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1.00 (reference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F2F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0A4827" w:rsidRPr="000A4827" w14:paraId="744E5F38" w14:textId="77777777" w:rsidTr="00871E75">
        <w:trPr>
          <w:trHeight w:val="34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4E5F31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Muta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4E5F32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3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4E5F33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75.0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744E5F34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36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4E5F35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11.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F36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111.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F37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A4827" w:rsidRPr="000A4827" w14:paraId="744E5F40" w14:textId="77777777" w:rsidTr="00871E75">
        <w:trPr>
          <w:trHeight w:val="34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4E5F39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BRAF</w:t>
            </w:r>
            <w:r w:rsidR="00241B73" w:rsidRPr="000A482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V600E muta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4E5F3A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4E5F3B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744E5F3C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4E5F3D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F3E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F3F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A4827" w:rsidRPr="000A4827" w14:paraId="744E5F46" w14:textId="77777777" w:rsidTr="00871E75">
        <w:trPr>
          <w:trHeight w:val="34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4E5F41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W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4E5F42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6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4E5F43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98.5</w:t>
            </w:r>
          </w:p>
        </w:tc>
        <w:tc>
          <w:tcPr>
            <w:tcW w:w="4137" w:type="dxa"/>
            <w:gridSpan w:val="3"/>
            <w:shd w:val="clear" w:color="auto" w:fill="auto"/>
            <w:noWrap/>
            <w:vAlign w:val="center"/>
            <w:hideMark/>
          </w:tcPr>
          <w:p w14:paraId="744E5F44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1.00 (reference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F45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0.253</w:t>
            </w:r>
          </w:p>
        </w:tc>
      </w:tr>
      <w:tr w:rsidR="000A4827" w:rsidRPr="000A4827" w14:paraId="744E5F4E" w14:textId="77777777" w:rsidTr="00871E75">
        <w:trPr>
          <w:trHeight w:val="34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4E5F47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Muta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4E5F48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19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4E5F49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97.0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744E5F4A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3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4E5F4B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0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F4C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25.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F4D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A4827" w:rsidRPr="000A4827" w14:paraId="744E5F56" w14:textId="77777777" w:rsidTr="00871E75">
        <w:trPr>
          <w:trHeight w:val="34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4E5F4F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Lymph node metasta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4E5F50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4E5F51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744E5F52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4E5F53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F54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F55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A4827" w:rsidRPr="000A4827" w14:paraId="744E5F5C" w14:textId="77777777" w:rsidTr="00871E75">
        <w:trPr>
          <w:trHeight w:val="34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4E5F57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Absen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4E5F58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13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4E5F59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97.0</w:t>
            </w:r>
          </w:p>
        </w:tc>
        <w:tc>
          <w:tcPr>
            <w:tcW w:w="4137" w:type="dxa"/>
            <w:gridSpan w:val="3"/>
            <w:shd w:val="clear" w:color="auto" w:fill="auto"/>
            <w:noWrap/>
            <w:vAlign w:val="center"/>
            <w:hideMark/>
          </w:tcPr>
          <w:p w14:paraId="744E5F5A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1.00 (reference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F5B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0.410</w:t>
            </w:r>
          </w:p>
        </w:tc>
      </w:tr>
      <w:tr w:rsidR="000A4827" w:rsidRPr="000A4827" w14:paraId="744E5F64" w14:textId="77777777" w:rsidTr="00871E75">
        <w:trPr>
          <w:trHeight w:val="34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4E5F5D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Presen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4E5F5E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19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4E5F5F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96.3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744E5F60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1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4E5F61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0.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F62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4.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F63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A4827" w:rsidRPr="000A4827" w14:paraId="744E5F6C" w14:textId="77777777" w:rsidTr="00871E75">
        <w:trPr>
          <w:trHeight w:val="34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4E5F65" w14:textId="77777777" w:rsidR="00FF63D6" w:rsidRPr="00FF63D6" w:rsidRDefault="00FF63D6" w:rsidP="004B68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Extrathyroidal </w:t>
            </w:r>
            <w:r w:rsidR="004B6874">
              <w:rPr>
                <w:rFonts w:ascii="Times New Roman" w:eastAsia="맑은 고딕" w:hAnsi="Times New Roman" w:cs="Times New Roman"/>
                <w:kern w:val="0"/>
                <w:szCs w:val="20"/>
              </w:rPr>
              <w:t>exten</w:t>
            </w: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s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4E5F66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4E5F67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744E5F68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4E5F69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F6A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F6B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A4827" w:rsidRPr="000A4827" w14:paraId="744E5F72" w14:textId="77777777" w:rsidTr="00871E75">
        <w:trPr>
          <w:trHeight w:val="34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4E5F6D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Absen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4E5F6E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29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4E5F6F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97.6</w:t>
            </w:r>
          </w:p>
        </w:tc>
        <w:tc>
          <w:tcPr>
            <w:tcW w:w="4137" w:type="dxa"/>
            <w:gridSpan w:val="3"/>
            <w:shd w:val="clear" w:color="auto" w:fill="auto"/>
            <w:noWrap/>
            <w:vAlign w:val="center"/>
            <w:hideMark/>
          </w:tcPr>
          <w:p w14:paraId="744E5F70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1.00 (reference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F71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0.002</w:t>
            </w:r>
          </w:p>
        </w:tc>
      </w:tr>
      <w:tr w:rsidR="000A4827" w:rsidRPr="000A4827" w14:paraId="744E5F7A" w14:textId="77777777" w:rsidTr="00871E75">
        <w:trPr>
          <w:trHeight w:val="34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4E5F73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Presen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4E5F74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3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4E5F75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89.2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744E5F76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4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4E5F77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1.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F78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12.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F79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A4827" w:rsidRPr="000A4827" w14:paraId="744E5F82" w14:textId="77777777" w:rsidTr="00871E75">
        <w:trPr>
          <w:trHeight w:val="34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4E5F7B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Distant metasta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4E5F7C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4E5F7D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744E5F7E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4E5F7F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F80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F81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A4827" w:rsidRPr="000A4827" w14:paraId="744E5F88" w14:textId="77777777" w:rsidTr="00871E75">
        <w:trPr>
          <w:trHeight w:val="34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4E5F83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Absen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4E5F84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31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4E5F85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97.4</w:t>
            </w:r>
          </w:p>
        </w:tc>
        <w:tc>
          <w:tcPr>
            <w:tcW w:w="4137" w:type="dxa"/>
            <w:gridSpan w:val="3"/>
            <w:shd w:val="clear" w:color="auto" w:fill="auto"/>
            <w:noWrap/>
            <w:vAlign w:val="center"/>
            <w:hideMark/>
          </w:tcPr>
          <w:p w14:paraId="744E5F86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1.00 (reference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F87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0.007</w:t>
            </w:r>
          </w:p>
        </w:tc>
      </w:tr>
      <w:tr w:rsidR="000A4827" w:rsidRPr="000A4827" w14:paraId="744E5F90" w14:textId="77777777" w:rsidTr="00871E75">
        <w:trPr>
          <w:trHeight w:val="34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4E5F89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Presen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4E5F8A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1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4E5F8B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78.6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744E5F8C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5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4E5F8D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1.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F8E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19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F8F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A4827" w:rsidRPr="000A4827" w14:paraId="744E5F98" w14:textId="77777777" w:rsidTr="00871E75">
        <w:trPr>
          <w:trHeight w:val="34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4E5F91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Tumor siz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4E5F92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4E5F93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744E5F94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4E5F95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F96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F97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A4827" w:rsidRPr="000A4827" w14:paraId="744E5F9E" w14:textId="77777777" w:rsidTr="00871E75">
        <w:trPr>
          <w:trHeight w:val="34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4E5F99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&lt;2.0</w:t>
            </w:r>
            <w:r w:rsidR="003E40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c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4E5F9A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3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4E5F9B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97.1</w:t>
            </w:r>
          </w:p>
        </w:tc>
        <w:tc>
          <w:tcPr>
            <w:tcW w:w="4137" w:type="dxa"/>
            <w:gridSpan w:val="3"/>
            <w:shd w:val="clear" w:color="auto" w:fill="auto"/>
            <w:noWrap/>
            <w:vAlign w:val="center"/>
            <w:hideMark/>
          </w:tcPr>
          <w:p w14:paraId="744E5F9C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1.00 (reference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F9D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0.087</w:t>
            </w:r>
          </w:p>
        </w:tc>
      </w:tr>
      <w:tr w:rsidR="000A4827" w:rsidRPr="000A4827" w14:paraId="744E5FA6" w14:textId="77777777" w:rsidTr="00871E75">
        <w:trPr>
          <w:trHeight w:val="34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4E5F9F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2.0-4.0</w:t>
            </w:r>
            <w:r w:rsidR="003E40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c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4E5FA0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25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4E5FA1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97.2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744E5FA2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1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4E5FA3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0.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FA4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11.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FA5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0.685</w:t>
            </w:r>
          </w:p>
        </w:tc>
      </w:tr>
      <w:tr w:rsidR="000A4827" w:rsidRPr="000A4827" w14:paraId="744E5FAE" w14:textId="77777777" w:rsidTr="00871E75">
        <w:trPr>
          <w:trHeight w:val="34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4E5FA7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&gt;4.0</w:t>
            </w:r>
            <w:r w:rsidR="003E403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c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4E5FA8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3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4E5FA9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92.3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744E5FAA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4.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4E5FAB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0.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FAC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40.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FAD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0.158</w:t>
            </w:r>
          </w:p>
        </w:tc>
      </w:tr>
      <w:tr w:rsidR="000A4827" w:rsidRPr="000A4827" w14:paraId="744E5FB6" w14:textId="77777777" w:rsidTr="00871E75">
        <w:trPr>
          <w:trHeight w:val="34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4E5FAF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RAI total do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4E5FB0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4E5FB1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744E5FB2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4E5FB3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FB4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FB5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A4827" w:rsidRPr="000A4827" w14:paraId="744E5FBE" w14:textId="77777777" w:rsidTr="00871E75">
        <w:trPr>
          <w:trHeight w:val="34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4E5FB7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Per 1 mC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4E5FB8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32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44E5FB9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744E5FBA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1.003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4E5FBB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1.00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E5FBC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1.004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E5FBD" w14:textId="77777777" w:rsidR="00FF63D6" w:rsidRPr="00FF63D6" w:rsidRDefault="00FF63D6" w:rsidP="005923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63D6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</w:tbl>
    <w:p w14:paraId="744E5FBF" w14:textId="77777777" w:rsidR="00730557" w:rsidRPr="00730557" w:rsidRDefault="00730557" w:rsidP="00871E75">
      <w:pPr>
        <w:wordWrap/>
        <w:adjustRightInd w:val="0"/>
        <w:snapToGrid w:val="0"/>
        <w:spacing w:before="100" w:after="0" w:line="480" w:lineRule="auto"/>
        <w:jc w:val="left"/>
        <w:rPr>
          <w:sz w:val="24"/>
          <w:szCs w:val="24"/>
        </w:rPr>
      </w:pPr>
      <w:r w:rsidRPr="00871E75">
        <w:rPr>
          <w:rFonts w:ascii="Times New Roman" w:eastAsiaTheme="minorHAnsi" w:hAnsi="Times New Roman" w:cs="Times New Roman"/>
          <w:szCs w:val="20"/>
        </w:rPr>
        <w:t xml:space="preserve">Abbreviations: </w:t>
      </w:r>
      <w:r w:rsidRPr="00EB6349">
        <w:rPr>
          <w:rFonts w:ascii="Times New Roman" w:hAnsi="Times New Roman" w:cs="Times New Roman"/>
          <w:i/>
          <w:kern w:val="0"/>
          <w:szCs w:val="20"/>
        </w:rPr>
        <w:t>TERT</w:t>
      </w:r>
      <w:r w:rsidRPr="00871E75">
        <w:rPr>
          <w:rFonts w:ascii="Times New Roman" w:hAnsi="Times New Roman" w:cs="Times New Roman"/>
          <w:kern w:val="0"/>
          <w:szCs w:val="20"/>
        </w:rPr>
        <w:t>, telomerase reverse transcriptase; RAI, radioactive iodine.</w:t>
      </w:r>
    </w:p>
    <w:sectPr w:rsidR="00730557" w:rsidRPr="00730557" w:rsidSect="00592375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BD5280" w14:textId="77777777" w:rsidR="00F301D3" w:rsidRDefault="00F301D3" w:rsidP="00592375">
      <w:pPr>
        <w:spacing w:after="0" w:line="240" w:lineRule="auto"/>
      </w:pPr>
      <w:r>
        <w:separator/>
      </w:r>
    </w:p>
  </w:endnote>
  <w:endnote w:type="continuationSeparator" w:id="0">
    <w:p w14:paraId="57500E75" w14:textId="77777777" w:rsidR="00F301D3" w:rsidRDefault="00F301D3" w:rsidP="005923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A265BB" w14:textId="77777777" w:rsidR="00F301D3" w:rsidRDefault="00F301D3" w:rsidP="00592375">
      <w:pPr>
        <w:spacing w:after="0" w:line="240" w:lineRule="auto"/>
      </w:pPr>
      <w:r>
        <w:separator/>
      </w:r>
    </w:p>
  </w:footnote>
  <w:footnote w:type="continuationSeparator" w:id="0">
    <w:p w14:paraId="1A1F536C" w14:textId="77777777" w:rsidR="00F301D3" w:rsidRDefault="00F301D3" w:rsidP="005923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D41"/>
    <w:rsid w:val="00094906"/>
    <w:rsid w:val="000A4827"/>
    <w:rsid w:val="000D5E79"/>
    <w:rsid w:val="00172697"/>
    <w:rsid w:val="001E012E"/>
    <w:rsid w:val="0023505A"/>
    <w:rsid w:val="00241B73"/>
    <w:rsid w:val="002D4A97"/>
    <w:rsid w:val="002F754B"/>
    <w:rsid w:val="00362852"/>
    <w:rsid w:val="003E4032"/>
    <w:rsid w:val="004349EF"/>
    <w:rsid w:val="004B6874"/>
    <w:rsid w:val="00592375"/>
    <w:rsid w:val="005E5716"/>
    <w:rsid w:val="006517B7"/>
    <w:rsid w:val="00730557"/>
    <w:rsid w:val="0078575A"/>
    <w:rsid w:val="007F6B4D"/>
    <w:rsid w:val="00822C31"/>
    <w:rsid w:val="00871E75"/>
    <w:rsid w:val="008B2324"/>
    <w:rsid w:val="008C25CF"/>
    <w:rsid w:val="00A62D80"/>
    <w:rsid w:val="00A674AB"/>
    <w:rsid w:val="00A70EB5"/>
    <w:rsid w:val="00B93B77"/>
    <w:rsid w:val="00CE4548"/>
    <w:rsid w:val="00CE4D22"/>
    <w:rsid w:val="00D02ED8"/>
    <w:rsid w:val="00DE15A6"/>
    <w:rsid w:val="00E52949"/>
    <w:rsid w:val="00E55470"/>
    <w:rsid w:val="00EB6349"/>
    <w:rsid w:val="00F301D3"/>
    <w:rsid w:val="00F50BC6"/>
    <w:rsid w:val="00FB2D41"/>
    <w:rsid w:val="00FB33DA"/>
    <w:rsid w:val="00FF6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4E5E12"/>
  <w15:chartTrackingRefBased/>
  <w15:docId w15:val="{7570F39B-1151-45C4-BFFE-947122314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055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237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92375"/>
  </w:style>
  <w:style w:type="paragraph" w:styleId="a4">
    <w:name w:val="footer"/>
    <w:basedOn w:val="a"/>
    <w:link w:val="Char0"/>
    <w:uiPriority w:val="99"/>
    <w:unhideWhenUsed/>
    <w:rsid w:val="0059237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923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9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5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o Jung</dc:creator>
  <cp:keywords/>
  <dc:description/>
  <cp:lastModifiedBy>test</cp:lastModifiedBy>
  <cp:revision>10</cp:revision>
  <dcterms:created xsi:type="dcterms:W3CDTF">2022-07-14T23:35:00Z</dcterms:created>
  <dcterms:modified xsi:type="dcterms:W3CDTF">2023-11-01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